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734FE" w14:textId="77777777" w:rsidR="00474FEF" w:rsidRPr="00301900" w:rsidRDefault="00474FEF" w:rsidP="00474FEF">
      <w:pPr>
        <w:spacing w:line="480" w:lineRule="auto"/>
        <w:rPr>
          <w:b/>
          <w:bCs/>
          <w:lang w:val="en-US"/>
        </w:rPr>
      </w:pPr>
      <w:r w:rsidRPr="00301900">
        <w:rPr>
          <w:b/>
          <w:bCs/>
          <w:lang w:val="en-US"/>
        </w:rPr>
        <w:t>Supplement</w:t>
      </w:r>
    </w:p>
    <w:p w14:paraId="2218DB14" w14:textId="77777777" w:rsidR="00474FEF" w:rsidRDefault="00474FEF" w:rsidP="00474FEF">
      <w:pPr>
        <w:spacing w:line="480" w:lineRule="auto"/>
        <w:rPr>
          <w:lang w:val="en-US"/>
        </w:rPr>
      </w:pPr>
      <w:proofErr w:type="spellStart"/>
      <w:r>
        <w:rPr>
          <w:b/>
          <w:bCs/>
          <w:lang w:val="en-US"/>
        </w:rPr>
        <w:t>eFigure</w:t>
      </w:r>
      <w:proofErr w:type="spellEnd"/>
      <w:r>
        <w:rPr>
          <w:b/>
          <w:bCs/>
          <w:lang w:val="en-US"/>
        </w:rPr>
        <w:t xml:space="preserve"> 1.</w:t>
      </w:r>
      <w:r>
        <w:rPr>
          <w:lang w:val="en-US"/>
        </w:rPr>
        <w:t xml:space="preserve"> Formation of matched design. AD: antidepressant (or other pharmacological treatment for depression, or ECT), TRD: treatment-resistant depression.</w:t>
      </w:r>
    </w:p>
    <w:p w14:paraId="2E9949D6" w14:textId="77777777" w:rsidR="00474FEF" w:rsidRDefault="00474FEF" w:rsidP="00474FEF">
      <w:pPr>
        <w:spacing w:line="480" w:lineRule="auto"/>
        <w:rPr>
          <w:lang w:val="en-US"/>
        </w:rPr>
      </w:pPr>
      <w:r>
        <w:rPr>
          <w:noProof/>
          <w:lang w:eastAsia="fi-FI"/>
        </w:rPr>
        <w:drawing>
          <wp:inline distT="0" distB="0" distL="0" distR="0" wp14:anchorId="4D0BF774" wp14:editId="5F20F0C2">
            <wp:extent cx="6154890" cy="3075814"/>
            <wp:effectExtent l="0" t="0" r="0" b="0"/>
            <wp:docPr id="1" name="Picture 1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224" cy="3086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B259BA" w14:textId="77777777" w:rsidR="00474FEF" w:rsidRDefault="00474FEF" w:rsidP="00474FEF">
      <w:pPr>
        <w:spacing w:line="480" w:lineRule="auto"/>
        <w:rPr>
          <w:lang w:val="en-US"/>
        </w:rPr>
      </w:pPr>
    </w:p>
    <w:p w14:paraId="5A291D3E" w14:textId="77777777" w:rsidR="00474FEF" w:rsidRDefault="00474FEF" w:rsidP="00474FEF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F41823" w:rsidRPr="0029746F" w14:paraId="5AF26542" w14:textId="77777777" w:rsidTr="00F260F8">
        <w:tc>
          <w:tcPr>
            <w:tcW w:w="9628" w:type="dxa"/>
            <w:gridSpan w:val="3"/>
          </w:tcPr>
          <w:p w14:paraId="62651563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b/>
                <w:bCs/>
                <w:lang w:val="en-US"/>
              </w:rPr>
              <w:lastRenderedPageBreak/>
              <w:t>Supplementary Table 1</w:t>
            </w:r>
            <w:r w:rsidRPr="00F41823">
              <w:rPr>
                <w:rFonts w:cstheme="minorHAnsi"/>
                <w:lang w:val="en-US"/>
              </w:rPr>
              <w:t xml:space="preserve">. Comparison between TRD cases with and without comparison persons, </w:t>
            </w:r>
            <w:proofErr w:type="gramStart"/>
            <w:r w:rsidRPr="00F41823">
              <w:rPr>
                <w:rFonts w:cstheme="minorHAnsi"/>
                <w:lang w:val="en-US"/>
              </w:rPr>
              <w:t>i.e.</w:t>
            </w:r>
            <w:proofErr w:type="gramEnd"/>
            <w:r w:rsidRPr="00F41823">
              <w:rPr>
                <w:rFonts w:cstheme="minorHAnsi"/>
                <w:lang w:val="en-US"/>
              </w:rPr>
              <w:t xml:space="preserve"> TRD cases included and excluded from this study. </w:t>
            </w:r>
          </w:p>
        </w:tc>
      </w:tr>
      <w:tr w:rsidR="00F41823" w:rsidRPr="0029746F" w14:paraId="40F0D49D" w14:textId="77777777" w:rsidTr="00F260F8">
        <w:tc>
          <w:tcPr>
            <w:tcW w:w="3209" w:type="dxa"/>
          </w:tcPr>
          <w:p w14:paraId="20237D34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</w:p>
        </w:tc>
        <w:tc>
          <w:tcPr>
            <w:tcW w:w="3209" w:type="dxa"/>
          </w:tcPr>
          <w:p w14:paraId="0C8700C5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TRD cases included N=15405</w:t>
            </w:r>
          </w:p>
        </w:tc>
        <w:tc>
          <w:tcPr>
            <w:tcW w:w="3210" w:type="dxa"/>
          </w:tcPr>
          <w:p w14:paraId="323546FB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TRD cases excluded due to lack of comparison persons N=1248</w:t>
            </w:r>
          </w:p>
        </w:tc>
      </w:tr>
      <w:tr w:rsidR="00F41823" w:rsidRPr="00A548E9" w14:paraId="19523488" w14:textId="77777777" w:rsidTr="00F260F8">
        <w:tc>
          <w:tcPr>
            <w:tcW w:w="3209" w:type="dxa"/>
          </w:tcPr>
          <w:p w14:paraId="7219652C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Male gender, % (N)</w:t>
            </w:r>
          </w:p>
        </w:tc>
        <w:tc>
          <w:tcPr>
            <w:tcW w:w="3209" w:type="dxa"/>
          </w:tcPr>
          <w:p w14:paraId="534B3687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44.5 (556)</w:t>
            </w:r>
          </w:p>
        </w:tc>
        <w:tc>
          <w:tcPr>
            <w:tcW w:w="3210" w:type="dxa"/>
          </w:tcPr>
          <w:p w14:paraId="0777C877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40.0 (6163)</w:t>
            </w:r>
          </w:p>
        </w:tc>
      </w:tr>
      <w:tr w:rsidR="00F41823" w:rsidRPr="00A548E9" w14:paraId="1931E44B" w14:textId="77777777" w:rsidTr="00F260F8">
        <w:tc>
          <w:tcPr>
            <w:tcW w:w="3209" w:type="dxa"/>
          </w:tcPr>
          <w:p w14:paraId="01B5FAD6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Mean age at TRD, (SD)</w:t>
            </w:r>
          </w:p>
        </w:tc>
        <w:tc>
          <w:tcPr>
            <w:tcW w:w="3209" w:type="dxa"/>
          </w:tcPr>
          <w:p w14:paraId="3D648469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38.7 (13.1)</w:t>
            </w:r>
          </w:p>
        </w:tc>
        <w:tc>
          <w:tcPr>
            <w:tcW w:w="3210" w:type="dxa"/>
          </w:tcPr>
          <w:p w14:paraId="5438917A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36.9 (12.8)</w:t>
            </w:r>
          </w:p>
        </w:tc>
      </w:tr>
      <w:tr w:rsidR="00F41823" w:rsidRPr="00A548E9" w14:paraId="5B252C3A" w14:textId="77777777" w:rsidTr="00F260F8">
        <w:tc>
          <w:tcPr>
            <w:tcW w:w="3209" w:type="dxa"/>
          </w:tcPr>
          <w:p w14:paraId="2A0FC519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Mean follow-up time (95% CI), days</w:t>
            </w:r>
          </w:p>
        </w:tc>
        <w:tc>
          <w:tcPr>
            <w:tcW w:w="3209" w:type="dxa"/>
          </w:tcPr>
          <w:p w14:paraId="3A091E3C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1519 (1510-1528)</w:t>
            </w:r>
          </w:p>
        </w:tc>
        <w:tc>
          <w:tcPr>
            <w:tcW w:w="3210" w:type="dxa"/>
          </w:tcPr>
          <w:p w14:paraId="0AD9A896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2681 (2597-2763)</w:t>
            </w:r>
          </w:p>
        </w:tc>
      </w:tr>
      <w:tr w:rsidR="00F41823" w:rsidRPr="00A548E9" w14:paraId="1FBEC859" w14:textId="77777777" w:rsidTr="00F260F8">
        <w:tc>
          <w:tcPr>
            <w:tcW w:w="3209" w:type="dxa"/>
          </w:tcPr>
          <w:p w14:paraId="3C1E8D94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Mean crude cost per patient per year (95% CI), EUR</w:t>
            </w:r>
          </w:p>
        </w:tc>
        <w:tc>
          <w:tcPr>
            <w:tcW w:w="3209" w:type="dxa"/>
          </w:tcPr>
          <w:p w14:paraId="7B2A3ECE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16718 (16400-17036)</w:t>
            </w:r>
          </w:p>
        </w:tc>
        <w:tc>
          <w:tcPr>
            <w:tcW w:w="3210" w:type="dxa"/>
          </w:tcPr>
          <w:p w14:paraId="1EB84F16" w14:textId="77777777" w:rsidR="00F41823" w:rsidRPr="00F41823" w:rsidRDefault="00F41823" w:rsidP="00F260F8">
            <w:pPr>
              <w:rPr>
                <w:rFonts w:cstheme="minorHAnsi"/>
                <w:lang w:val="en-US"/>
              </w:rPr>
            </w:pPr>
            <w:r w:rsidRPr="00F41823">
              <w:rPr>
                <w:rFonts w:cstheme="minorHAnsi"/>
                <w:lang w:val="en-US"/>
              </w:rPr>
              <w:t>16307 (15192-17421)</w:t>
            </w:r>
          </w:p>
        </w:tc>
      </w:tr>
    </w:tbl>
    <w:p w14:paraId="117BE576" w14:textId="77777777" w:rsidR="00F41823" w:rsidRDefault="00F41823">
      <w:r>
        <w:br w:type="page"/>
      </w:r>
    </w:p>
    <w:tbl>
      <w:tblPr>
        <w:tblW w:w="89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193"/>
        <w:gridCol w:w="1591"/>
        <w:gridCol w:w="698"/>
        <w:gridCol w:w="1711"/>
        <w:gridCol w:w="740"/>
        <w:gridCol w:w="1884"/>
      </w:tblGrid>
      <w:tr w:rsidR="00F41823" w:rsidRPr="0029746F" w14:paraId="3188EE16" w14:textId="77777777" w:rsidTr="00F260F8">
        <w:trPr>
          <w:trHeight w:val="288"/>
        </w:trPr>
        <w:tc>
          <w:tcPr>
            <w:tcW w:w="89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F146" w14:textId="0A202D09" w:rsidR="00F41823" w:rsidRPr="00F41823" w:rsidRDefault="00F41823" w:rsidP="0029746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lastRenderedPageBreak/>
              <w:t xml:space="preserve">Supplementary Table 2. </w:t>
            </w:r>
            <w:r w:rsidRPr="00F41823">
              <w:rPr>
                <w:rFonts w:eastAsia="Times New Roman" w:cstheme="minorHAnsi"/>
                <w:color w:val="000000"/>
                <w:lang w:val="en-US" w:eastAsia="fi-FI"/>
              </w:rPr>
              <w:t>Adjusted mean costs per patient per year with 95% confidence intervals (CIs) for treatment-resistant depression (TRD) compared with non-TRD and their difference 1-5 years after TRD when</w:t>
            </w:r>
            <w:r w:rsidR="004E382C">
              <w:rPr>
                <w:rFonts w:eastAsia="Times New Roman" w:cstheme="minorHAnsi"/>
                <w:color w:val="000000"/>
                <w:lang w:val="en-US" w:eastAsia="fi-FI"/>
              </w:rPr>
              <w:t xml:space="preserve"> the</w:t>
            </w:r>
            <w:r w:rsidRPr="00F41823">
              <w:rPr>
                <w:rFonts w:eastAsia="Times New Roman" w:cstheme="minorHAnsi"/>
                <w:color w:val="000000"/>
                <w:lang w:val="en-US" w:eastAsia="fi-FI"/>
              </w:rPr>
              <w:t xml:space="preserve"> follow-up time for</w:t>
            </w:r>
            <w:r w:rsidR="004E382C">
              <w:rPr>
                <w:rFonts w:eastAsia="Times New Roman" w:cstheme="minorHAnsi"/>
                <w:color w:val="000000"/>
                <w:lang w:val="en-US" w:eastAsia="fi-FI"/>
              </w:rPr>
              <w:t xml:space="preserve"> the</w:t>
            </w:r>
            <w:r w:rsidRPr="00F41823">
              <w:rPr>
                <w:rFonts w:eastAsia="Times New Roman" w:cstheme="minorHAnsi"/>
                <w:color w:val="000000"/>
                <w:lang w:val="en-US" w:eastAsia="fi-FI"/>
              </w:rPr>
              <w:t xml:space="preserve"> TRD</w:t>
            </w:r>
            <w:r w:rsidR="00AD7636">
              <w:rPr>
                <w:rFonts w:eastAsia="Times New Roman" w:cstheme="minorHAnsi"/>
                <w:color w:val="000000"/>
                <w:lang w:val="en-US" w:eastAsia="fi-FI"/>
              </w:rPr>
              <w:t xml:space="preserve">/ </w:t>
            </w:r>
            <w:r w:rsidRPr="00F41823">
              <w:rPr>
                <w:rFonts w:eastAsia="Times New Roman" w:cstheme="minorHAnsi"/>
                <w:color w:val="000000"/>
                <w:lang w:val="en-US" w:eastAsia="fi-FI"/>
              </w:rPr>
              <w:t>non-TRD matched pair was set to equal (censoring both</w:t>
            </w:r>
            <w:r w:rsidR="004E382C">
              <w:rPr>
                <w:rFonts w:eastAsia="Times New Roman" w:cstheme="minorHAnsi"/>
                <w:color w:val="000000"/>
                <w:lang w:val="en-US" w:eastAsia="fi-FI"/>
              </w:rPr>
              <w:t xml:space="preserve"> members</w:t>
            </w:r>
            <w:r w:rsidRPr="00F41823">
              <w:rPr>
                <w:rFonts w:eastAsia="Times New Roman" w:cstheme="minorHAnsi"/>
                <w:color w:val="000000"/>
                <w:lang w:val="en-US" w:eastAsia="fi-FI"/>
              </w:rPr>
              <w:t xml:space="preserve"> of the pair when</w:t>
            </w:r>
            <w:r w:rsidR="004E382C">
              <w:rPr>
                <w:rFonts w:eastAsia="Times New Roman" w:cstheme="minorHAnsi"/>
                <w:color w:val="000000"/>
                <w:lang w:val="en-US" w:eastAsia="fi-FI"/>
              </w:rPr>
              <w:t xml:space="preserve"> the</w:t>
            </w:r>
            <w:r w:rsidRPr="00F41823">
              <w:rPr>
                <w:rFonts w:eastAsia="Times New Roman" w:cstheme="minorHAnsi"/>
                <w:color w:val="000000"/>
                <w:lang w:val="en-US" w:eastAsia="fi-FI"/>
              </w:rPr>
              <w:t xml:space="preserve"> first </w:t>
            </w:r>
            <w:r w:rsidR="004E382C">
              <w:rPr>
                <w:rFonts w:eastAsia="Times New Roman" w:cstheme="minorHAnsi"/>
                <w:color w:val="000000"/>
                <w:lang w:val="en-US" w:eastAsia="fi-FI"/>
              </w:rPr>
              <w:t>member</w:t>
            </w:r>
            <w:r w:rsidRPr="00F41823">
              <w:rPr>
                <w:rFonts w:eastAsia="Times New Roman" w:cstheme="minorHAnsi"/>
                <w:color w:val="000000"/>
                <w:lang w:val="en-US" w:eastAsia="fi-FI"/>
              </w:rPr>
              <w:t xml:space="preserve"> was censored due to any reason). </w:t>
            </w:r>
            <w:r w:rsidRPr="00F41823">
              <w:rPr>
                <w:rFonts w:eastAsia="Times New Roman" w:cstheme="minorHAnsi"/>
                <w:lang w:val="en-US" w:eastAsia="fi-FI"/>
              </w:rPr>
              <w:t xml:space="preserve">Adjusted for: baseline and index period total health care costs, Charlson’s Comorbidity Index, and baseline severity of depression. Generalized Estimating Equations (GEE) model with gamma distribution and log link. </w:t>
            </w:r>
          </w:p>
        </w:tc>
      </w:tr>
      <w:tr w:rsidR="00F41823" w:rsidRPr="00E95B70" w14:paraId="448CDE0A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8BF2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A777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non-TR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7771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0384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TR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B425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DD6F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Difference</w:t>
            </w:r>
            <w:proofErr w:type="spellEnd"/>
          </w:p>
        </w:tc>
      </w:tr>
      <w:tr w:rsidR="00F41823" w:rsidRPr="00E95B70" w14:paraId="41AEE584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02FE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B08E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Mean</w:t>
            </w:r>
            <w:proofErr w:type="spellEnd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cost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E8D0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95%</w:t>
            </w:r>
            <w:proofErr w:type="gramEnd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C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5A5C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Mean</w:t>
            </w:r>
            <w:proofErr w:type="spellEnd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cost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3B8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95%</w:t>
            </w:r>
            <w:proofErr w:type="gramEnd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C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ECE8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Mean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4990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95%</w:t>
            </w:r>
            <w:proofErr w:type="gramEnd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CI</w:t>
            </w:r>
          </w:p>
        </w:tc>
      </w:tr>
      <w:tr w:rsidR="00F41823" w:rsidRPr="00E95B70" w14:paraId="0E074541" w14:textId="77777777" w:rsidTr="00F260F8">
        <w:trPr>
          <w:trHeight w:val="288"/>
        </w:trPr>
        <w:tc>
          <w:tcPr>
            <w:tcW w:w="63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C860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Total </w:t>
            </w: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cost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F965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lang w:eastAsia="fi-FI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6E89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lang w:eastAsia="fi-FI"/>
              </w:rPr>
            </w:pPr>
          </w:p>
        </w:tc>
      </w:tr>
      <w:tr w:rsidR="00F41823" w:rsidRPr="00E95B70" w14:paraId="7AE89110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8D07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s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-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2B26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906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0FF8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8549-9571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7BA8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67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985A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5945-17608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70A4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77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3030B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7212-8222</w:t>
            </w:r>
            <w:proofErr w:type="gramEnd"/>
          </w:p>
        </w:tc>
      </w:tr>
      <w:tr w:rsidR="00F41823" w:rsidRPr="00E95B70" w14:paraId="7B1FD2BB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0B5F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1F65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13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1E09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0726-11970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D2FE3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237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F188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22666-24903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8AEA0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319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D6CA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2325-14057</w:t>
            </w:r>
            <w:proofErr w:type="gramEnd"/>
          </w:p>
        </w:tc>
      </w:tr>
      <w:tr w:rsidR="00F41823" w:rsidRPr="00E95B70" w14:paraId="32E9D1E3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377D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6B15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855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5F911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8050-9059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0E55B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629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A848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5500-17096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8BED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825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DEAA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7581-8919</w:t>
            </w:r>
            <w:proofErr w:type="gramEnd"/>
          </w:p>
        </w:tc>
      </w:tr>
      <w:tr w:rsidR="00F41823" w:rsidRPr="00E95B70" w14:paraId="24787731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B8CC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40F3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838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9820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7882-8882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C230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44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9EF9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3757-15197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BA41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648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3CEF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5873-7101</w:t>
            </w:r>
            <w:proofErr w:type="gramEnd"/>
          </w:p>
        </w:tc>
      </w:tr>
      <w:tr w:rsidR="00F41823" w:rsidRPr="00E95B70" w14:paraId="03911DED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4886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1F96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813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08E58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7636-8636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7912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34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E7CBB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2773-14129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FFEE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469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19D1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4269-5124</w:t>
            </w:r>
            <w:proofErr w:type="gramEnd"/>
          </w:p>
        </w:tc>
      </w:tr>
      <w:tr w:rsidR="00F41823" w:rsidRPr="00E95B70" w14:paraId="4109181B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D02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C39B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80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F124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7520-8519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D821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28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D531D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2172-13489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534E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426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B406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3828-4701</w:t>
            </w:r>
            <w:proofErr w:type="gramEnd"/>
          </w:p>
        </w:tc>
      </w:tr>
      <w:tr w:rsidR="00F41823" w:rsidRPr="00B076B9" w14:paraId="2098C130" w14:textId="77777777" w:rsidTr="00F260F8">
        <w:trPr>
          <w:trHeight w:val="288"/>
        </w:trPr>
        <w:tc>
          <w:tcPr>
            <w:tcW w:w="89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9A0E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Direct </w:t>
            </w: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costs</w:t>
            </w:r>
            <w:proofErr w:type="spellEnd"/>
          </w:p>
        </w:tc>
      </w:tr>
      <w:tr w:rsidR="00F41823" w14:paraId="53A787E9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0776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s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-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F61C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40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86B83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3060-4963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1442D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71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1460B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5507-8862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E9B8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317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E387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2410-3935</w:t>
            </w:r>
            <w:proofErr w:type="gramEnd"/>
          </w:p>
        </w:tc>
      </w:tr>
      <w:tr w:rsidR="00F41823" w:rsidRPr="00B076B9" w14:paraId="29B14F1E" w14:textId="77777777" w:rsidTr="00F260F8">
        <w:trPr>
          <w:trHeight w:val="288"/>
        </w:trPr>
        <w:tc>
          <w:tcPr>
            <w:tcW w:w="89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D5A0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Productivity </w:t>
            </w: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losses</w:t>
            </w:r>
            <w:proofErr w:type="spellEnd"/>
          </w:p>
        </w:tc>
      </w:tr>
      <w:tr w:rsidR="00F41823" w14:paraId="34B1C335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EC45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s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-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D9A7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487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9330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4664-5075</w:t>
            </w:r>
            <w:proofErr w:type="gram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58921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96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A9806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9371-9934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DA45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478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07CD4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4513-5052</w:t>
            </w:r>
            <w:proofErr w:type="gramEnd"/>
          </w:p>
        </w:tc>
      </w:tr>
    </w:tbl>
    <w:p w14:paraId="2FC369D7" w14:textId="77777777" w:rsidR="00F41823" w:rsidRDefault="00F41823">
      <w:r>
        <w:br w:type="page"/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576"/>
        <w:gridCol w:w="5661"/>
      </w:tblGrid>
      <w:tr w:rsidR="00474FEF" w:rsidRPr="0029746F" w14:paraId="078148AC" w14:textId="77777777" w:rsidTr="00DB2E95">
        <w:trPr>
          <w:trHeight w:val="288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3CA35" w14:textId="6DD8C326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AC7A97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lastRenderedPageBreak/>
              <w:t xml:space="preserve">Supplementary Table </w:t>
            </w:r>
            <w:r w:rsidR="00F41823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3</w:t>
            </w:r>
            <w:r w:rsidRPr="00AC7A97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</w:t>
            </w:r>
            <w:r w:rsidRPr="00AC7A9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Adjusted mean costs with 95% confidence intervals (CIs) for treatment-resistant depression (TRD) compared with non-TRD and their difference </w:t>
            </w: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in subgroup of patients with severe depression</w:t>
            </w:r>
            <w:r w:rsidRPr="00AC7A97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. Adjusted for: baseline and index period total health care costs, Charlson’s Comorbidity Index, </w:t>
            </w:r>
            <w:r>
              <w:rPr>
                <w:rFonts w:ascii="Calibri" w:eastAsia="Times New Roman" w:hAnsi="Calibri" w:cs="Calibri"/>
                <w:color w:val="000000"/>
                <w:lang w:val="en-US" w:eastAsia="fi-FI"/>
              </w:rPr>
              <w:t>age, gender, hospital district and calendar year</w:t>
            </w:r>
            <w:r w:rsidRPr="00AC7A97">
              <w:rPr>
                <w:rFonts w:ascii="Calibri" w:eastAsia="Times New Roman" w:hAnsi="Calibri" w:cs="Calibri"/>
                <w:color w:val="000000"/>
                <w:lang w:val="en-US" w:eastAsia="fi-FI"/>
              </w:rPr>
              <w:t>.</w:t>
            </w:r>
          </w:p>
        </w:tc>
      </w:tr>
      <w:tr w:rsidR="00474FEF" w:rsidRPr="00AC7A97" w14:paraId="3370AF49" w14:textId="77777777" w:rsidTr="00DB2E95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93E1" w14:textId="77777777" w:rsidR="00474FEF" w:rsidRPr="00AC7A97" w:rsidRDefault="00474FEF" w:rsidP="00DB2E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C45A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43294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M</w:t>
            </w:r>
            <w:r w:rsidRPr="00AC7A9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ean</w:t>
            </w:r>
            <w:proofErr w:type="spellEnd"/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9193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gramStart"/>
            <w:r w:rsidRPr="0043294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95%</w:t>
            </w:r>
            <w:proofErr w:type="gramEnd"/>
            <w:r w:rsidRPr="00432948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onfidenc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nterval</w:t>
            </w:r>
            <w:proofErr w:type="spellEnd"/>
          </w:p>
        </w:tc>
      </w:tr>
      <w:tr w:rsidR="00474FEF" w:rsidRPr="00AC7A97" w14:paraId="1A109C3C" w14:textId="77777777" w:rsidTr="00DB2E95">
        <w:trPr>
          <w:trHeight w:val="288"/>
        </w:trPr>
        <w:tc>
          <w:tcPr>
            <w:tcW w:w="3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92B" w14:textId="77777777" w:rsidR="00474FEF" w:rsidRPr="00AC7A97" w:rsidRDefault="00474FEF" w:rsidP="00DB2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Total </w:t>
            </w:r>
            <w:proofErr w:type="spellStart"/>
            <w:r w:rsidRPr="00AC7A9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osts</w:t>
            </w:r>
            <w:proofErr w:type="spellEnd"/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6B57" w14:textId="77777777" w:rsidR="00474FEF" w:rsidRPr="00AC7A97" w:rsidRDefault="00474FEF" w:rsidP="00DB2E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74FEF" w:rsidRPr="00AC7A97" w14:paraId="7F58B679" w14:textId="77777777" w:rsidTr="00DB2E95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30C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non-T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6E25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11008</w:t>
            </w:r>
          </w:p>
        </w:tc>
        <w:tc>
          <w:tcPr>
            <w:tcW w:w="623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506A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1029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11724</w:t>
            </w:r>
            <w:proofErr w:type="gramEnd"/>
          </w:p>
          <w:p w14:paraId="2911DD95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1968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20880</w:t>
            </w:r>
            <w:proofErr w:type="gramEnd"/>
          </w:p>
          <w:p w14:paraId="2D6E6656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825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10155</w:t>
            </w:r>
            <w:proofErr w:type="gramEnd"/>
          </w:p>
        </w:tc>
      </w:tr>
      <w:tr w:rsidR="00474FEF" w:rsidRPr="00AC7A97" w14:paraId="06269D43" w14:textId="77777777" w:rsidTr="00DB2E95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39DE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T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C181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20280</w:t>
            </w:r>
          </w:p>
        </w:tc>
        <w:tc>
          <w:tcPr>
            <w:tcW w:w="623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5320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474FEF" w:rsidRPr="00AC7A97" w14:paraId="64D31A62" w14:textId="77777777" w:rsidTr="00DB2E95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D461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differ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5A30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9206</w:t>
            </w:r>
          </w:p>
        </w:tc>
        <w:tc>
          <w:tcPr>
            <w:tcW w:w="623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D22F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474FEF" w:rsidRPr="00AC7A97" w14:paraId="66241E9C" w14:textId="77777777" w:rsidTr="00DB2E95">
        <w:trPr>
          <w:trHeight w:val="288"/>
        </w:trPr>
        <w:tc>
          <w:tcPr>
            <w:tcW w:w="3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FC1E" w14:textId="77777777" w:rsidR="00474FEF" w:rsidRPr="00AC7A97" w:rsidRDefault="00474FEF" w:rsidP="00DB2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Direct </w:t>
            </w:r>
            <w:proofErr w:type="spellStart"/>
            <w:r w:rsidRPr="00AC7A9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osts</w:t>
            </w:r>
            <w:proofErr w:type="spellEnd"/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CE8E" w14:textId="77777777" w:rsidR="00474FEF" w:rsidRPr="00AC7A97" w:rsidRDefault="00474FEF" w:rsidP="00DB2E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74FEF" w:rsidRPr="00AC7A97" w14:paraId="4A30D87C" w14:textId="77777777" w:rsidTr="00DB2E95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3EC9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non-T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5F04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4160</w:t>
            </w:r>
          </w:p>
        </w:tc>
        <w:tc>
          <w:tcPr>
            <w:tcW w:w="623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E68F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3791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4530</w:t>
            </w:r>
            <w:proofErr w:type="gramEnd"/>
          </w:p>
          <w:p w14:paraId="698EC813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656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7175</w:t>
            </w:r>
            <w:proofErr w:type="gramEnd"/>
          </w:p>
          <w:p w14:paraId="259E6FB9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223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3188</w:t>
            </w:r>
            <w:proofErr w:type="gramEnd"/>
          </w:p>
        </w:tc>
      </w:tr>
      <w:tr w:rsidR="00474FEF" w:rsidRPr="00AC7A97" w14:paraId="1696ACB6" w14:textId="77777777" w:rsidTr="00DB2E95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E370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T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2A17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6871</w:t>
            </w:r>
          </w:p>
        </w:tc>
        <w:tc>
          <w:tcPr>
            <w:tcW w:w="623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6522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474FEF" w:rsidRPr="00AC7A97" w14:paraId="0D631891" w14:textId="77777777" w:rsidTr="00DB2E95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700D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differ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6376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2711</w:t>
            </w:r>
          </w:p>
        </w:tc>
        <w:tc>
          <w:tcPr>
            <w:tcW w:w="623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7D4E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474FEF" w:rsidRPr="00AC7A97" w14:paraId="7D97BE90" w14:textId="77777777" w:rsidTr="00DB2E95">
        <w:trPr>
          <w:trHeight w:val="288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367D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Productivity </w:t>
            </w:r>
            <w:proofErr w:type="spellStart"/>
            <w:r w:rsidRPr="00AC7A9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losses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1BA6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78A8" w14:textId="77777777" w:rsidR="00474FEF" w:rsidRPr="00AC7A97" w:rsidRDefault="00474FEF" w:rsidP="00DB2E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474FEF" w:rsidRPr="00AC7A97" w14:paraId="447C14BA" w14:textId="77777777" w:rsidTr="00DB2E95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8BFB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non-T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E4C9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5529</w:t>
            </w:r>
          </w:p>
        </w:tc>
        <w:tc>
          <w:tcPr>
            <w:tcW w:w="623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F399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506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5996</w:t>
            </w:r>
            <w:proofErr w:type="gramEnd"/>
          </w:p>
          <w:p w14:paraId="3F7302BC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11158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11975</w:t>
            </w:r>
            <w:proofErr w:type="gramEnd"/>
          </w:p>
          <w:p w14:paraId="3A3CAB15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5414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-</w:t>
            </w: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6661</w:t>
            </w:r>
            <w:proofErr w:type="gramEnd"/>
          </w:p>
        </w:tc>
      </w:tr>
      <w:tr w:rsidR="00474FEF" w:rsidRPr="00AC7A97" w14:paraId="673E18B2" w14:textId="77777777" w:rsidTr="00DB2E95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0413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T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4B4E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11566</w:t>
            </w:r>
          </w:p>
        </w:tc>
        <w:tc>
          <w:tcPr>
            <w:tcW w:w="6237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D996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474FEF" w:rsidRPr="00AC7A97" w14:paraId="7A5A7C2C" w14:textId="77777777" w:rsidTr="00DB2E95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5043" w14:textId="77777777" w:rsidR="00474FEF" w:rsidRPr="00AC7A97" w:rsidRDefault="00474FEF" w:rsidP="00DB2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differ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EDE3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AC7A97">
              <w:rPr>
                <w:rFonts w:ascii="Calibri" w:eastAsia="Times New Roman" w:hAnsi="Calibri" w:cs="Calibri"/>
                <w:color w:val="000000"/>
                <w:lang w:eastAsia="fi-FI"/>
              </w:rPr>
              <w:t>6038</w:t>
            </w:r>
          </w:p>
        </w:tc>
        <w:tc>
          <w:tcPr>
            <w:tcW w:w="623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E540" w14:textId="77777777" w:rsidR="00474FEF" w:rsidRPr="00AC7A97" w:rsidRDefault="00474FEF" w:rsidP="00DB2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</w:tbl>
    <w:p w14:paraId="7C5A9F76" w14:textId="77777777" w:rsidR="00474FEF" w:rsidRPr="00F155A0" w:rsidRDefault="00474FEF" w:rsidP="00474FEF">
      <w:pPr>
        <w:spacing w:line="480" w:lineRule="auto"/>
        <w:rPr>
          <w:lang w:val="en-US"/>
        </w:rPr>
      </w:pPr>
    </w:p>
    <w:p w14:paraId="3BA47F42" w14:textId="16AAD057" w:rsidR="00F41823" w:rsidRDefault="00F41823">
      <w:r>
        <w:br w:type="page"/>
      </w:r>
    </w:p>
    <w:tbl>
      <w:tblPr>
        <w:tblW w:w="93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193"/>
        <w:gridCol w:w="1591"/>
        <w:gridCol w:w="953"/>
        <w:gridCol w:w="1711"/>
        <w:gridCol w:w="740"/>
        <w:gridCol w:w="1884"/>
      </w:tblGrid>
      <w:tr w:rsidR="00F41823" w:rsidRPr="0029746F" w14:paraId="26666BEF" w14:textId="77777777" w:rsidTr="00F260F8">
        <w:trPr>
          <w:trHeight w:val="288"/>
        </w:trPr>
        <w:tc>
          <w:tcPr>
            <w:tcW w:w="9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43E49" w14:textId="61F038B9" w:rsidR="00F41823" w:rsidRPr="00F41823" w:rsidRDefault="00F41823" w:rsidP="005122E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lastRenderedPageBreak/>
              <w:t xml:space="preserve">Supplementary Table 4. </w:t>
            </w:r>
            <w:r w:rsidRPr="00F41823">
              <w:rPr>
                <w:rFonts w:eastAsia="Times New Roman" w:cstheme="minorHAnsi"/>
                <w:color w:val="000000"/>
                <w:lang w:val="en-US" w:eastAsia="fi-FI"/>
              </w:rPr>
              <w:t xml:space="preserve">Adjusted mean costs per patient per year with 95% confidence intervals (CIs) for treatment-resistant depression (TRD) compared with non-TRD and their difference 1-5 years after TRD in separate study design where the matching was conducted at index antidepressant initiation and 5-year follow-up started from there (instead of starting from TRD/ matching date). </w:t>
            </w:r>
            <w:r w:rsidRPr="00F41823">
              <w:rPr>
                <w:rFonts w:eastAsia="Times New Roman" w:cstheme="minorHAnsi"/>
                <w:lang w:val="en-US" w:eastAsia="fi-FI"/>
              </w:rPr>
              <w:t xml:space="preserve">Adjusted for: baseline total health care costs, Charlson’s Comorbidity Index, and baseline severity of depression. Generalized Estimating Equations (GEE) model with gamma distribution and log link. </w:t>
            </w:r>
          </w:p>
        </w:tc>
      </w:tr>
      <w:tr w:rsidR="00F41823" w:rsidRPr="00E95B70" w14:paraId="63A9BCA7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7B81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C8DF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non-TRD N=179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F804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859A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TRD N=179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17C0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DA13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Difference</w:t>
            </w:r>
            <w:proofErr w:type="spellEnd"/>
          </w:p>
        </w:tc>
      </w:tr>
      <w:tr w:rsidR="00F41823" w:rsidRPr="00E95B70" w14:paraId="05AFF85D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43E4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208C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Mean</w:t>
            </w:r>
            <w:proofErr w:type="spellEnd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cost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86D6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95%</w:t>
            </w:r>
            <w:proofErr w:type="gramEnd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CI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8068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Mean</w:t>
            </w:r>
            <w:proofErr w:type="spellEnd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cost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E641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95%</w:t>
            </w:r>
            <w:proofErr w:type="gramEnd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C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289A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Mean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5F61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95%</w:t>
            </w:r>
            <w:proofErr w:type="gramEnd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CI</w:t>
            </w:r>
          </w:p>
        </w:tc>
      </w:tr>
      <w:tr w:rsidR="00F41823" w:rsidRPr="00E95B70" w14:paraId="084E7711" w14:textId="77777777" w:rsidTr="00F260F8">
        <w:trPr>
          <w:trHeight w:val="288"/>
        </w:trPr>
        <w:tc>
          <w:tcPr>
            <w:tcW w:w="6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BF62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Total </w:t>
            </w: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cost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E3E6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lang w:eastAsia="fi-FI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CB78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lang w:eastAsia="fi-FI"/>
              </w:rPr>
            </w:pPr>
          </w:p>
        </w:tc>
      </w:tr>
      <w:tr w:rsidR="00F41823" w:rsidRPr="00E95B70" w14:paraId="320DC56E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6AB1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s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-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E5E2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125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0A48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0736-11769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5DAD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264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7070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25222-27600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7A89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515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D1BB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4368-15948</w:t>
            </w:r>
            <w:proofErr w:type="gramEnd"/>
          </w:p>
        </w:tc>
      </w:tr>
      <w:tr w:rsidR="00F41823" w:rsidRPr="00E95B70" w14:paraId="64C5A4C2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BE646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F90D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635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3798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5609-17110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B430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359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537B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34257-37545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5872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954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E130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8532-20551</w:t>
            </w:r>
            <w:proofErr w:type="gramEnd"/>
          </w:p>
        </w:tc>
      </w:tr>
      <w:tr w:rsidR="00F41823" w:rsidRPr="00E95B70" w14:paraId="4D173072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9AC5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42773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033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A1CE1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9826-10850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9CC3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285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A116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27225-29863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7DF7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824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56AF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7268-19222</w:t>
            </w:r>
            <w:proofErr w:type="gramEnd"/>
          </w:p>
        </w:tc>
      </w:tr>
      <w:tr w:rsidR="00F41823" w:rsidRPr="00E95B70" w14:paraId="5DE1C13F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A16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EBB35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97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C973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9226-10200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D41E1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235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52D61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22456-24657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B781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384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C4D3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3038-14649</w:t>
            </w:r>
            <w:proofErr w:type="gramEnd"/>
          </w:p>
        </w:tc>
      </w:tr>
      <w:tr w:rsidR="00F41823" w:rsidRPr="00E95B70" w14:paraId="78D535A9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6B9F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9585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965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D23B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9174-10144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1DCC6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217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92BD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20687-22731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2B55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198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45171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1245-12732</w:t>
            </w:r>
            <w:proofErr w:type="gramEnd"/>
          </w:p>
        </w:tc>
      </w:tr>
      <w:tr w:rsidR="00F41823" w:rsidRPr="00E95B70" w14:paraId="45AD79F7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9DE4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F34A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959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B5851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9109-10082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EDC5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206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904E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9635-21597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F659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105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49177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0327-11789</w:t>
            </w:r>
            <w:proofErr w:type="gramEnd"/>
          </w:p>
        </w:tc>
      </w:tr>
      <w:tr w:rsidR="00F41823" w:rsidRPr="00B076B9" w14:paraId="731DEB1F" w14:textId="77777777" w:rsidTr="00F260F8">
        <w:trPr>
          <w:trHeight w:val="288"/>
        </w:trPr>
        <w:tc>
          <w:tcPr>
            <w:tcW w:w="9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DCC3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Direct </w:t>
            </w: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costs</w:t>
            </w:r>
            <w:proofErr w:type="spellEnd"/>
          </w:p>
        </w:tc>
      </w:tr>
      <w:tr w:rsidR="00F41823" w14:paraId="63AA16A5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ECA3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s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-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0041A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319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3FF3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2948-3432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1356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80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9DB6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7451-8604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364B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483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B9BC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4458-5217</w:t>
            </w:r>
            <w:proofErr w:type="gramEnd"/>
          </w:p>
        </w:tc>
      </w:tr>
      <w:tr w:rsidR="00F41823" w:rsidRPr="00B076B9" w14:paraId="4A4F619A" w14:textId="77777777" w:rsidTr="00F260F8">
        <w:trPr>
          <w:trHeight w:val="288"/>
        </w:trPr>
        <w:tc>
          <w:tcPr>
            <w:tcW w:w="9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39E5F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Productivity </w:t>
            </w:r>
            <w:proofErr w:type="spellStart"/>
            <w:r w:rsidRPr="00F4182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losses</w:t>
            </w:r>
            <w:proofErr w:type="spellEnd"/>
          </w:p>
        </w:tc>
      </w:tr>
      <w:tr w:rsidR="00F41823" w14:paraId="694FD358" w14:textId="77777777" w:rsidTr="00F260F8">
        <w:trPr>
          <w:trHeight w:val="28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2889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F41823">
              <w:rPr>
                <w:rFonts w:eastAsia="Times New Roman" w:cstheme="minorHAnsi"/>
                <w:color w:val="000000"/>
                <w:lang w:eastAsia="fi-FI"/>
              </w:rPr>
              <w:t>Years</w:t>
            </w:r>
            <w:proofErr w:type="spellEnd"/>
            <w:r w:rsidRPr="00F4182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-5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F693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736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320F7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7026-7696</w:t>
            </w:r>
            <w:proofErr w:type="gram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B372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1652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4DEDF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15796-17256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715A3" w14:textId="77777777" w:rsidR="00F41823" w:rsidRPr="00F41823" w:rsidRDefault="00F41823" w:rsidP="00F260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F41823">
              <w:rPr>
                <w:rFonts w:eastAsia="Times New Roman" w:cstheme="minorHAnsi"/>
                <w:color w:val="000000"/>
                <w:lang w:eastAsia="fi-FI"/>
              </w:rPr>
              <w:t>916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D52C" w14:textId="77777777" w:rsidR="00F41823" w:rsidRPr="00F41823" w:rsidRDefault="00F41823" w:rsidP="00F260F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gramStart"/>
            <w:r w:rsidRPr="00F41823">
              <w:rPr>
                <w:rFonts w:eastAsia="Times New Roman" w:cstheme="minorHAnsi"/>
                <w:color w:val="000000"/>
                <w:lang w:eastAsia="fi-FI"/>
              </w:rPr>
              <w:t>8660-9670</w:t>
            </w:r>
            <w:proofErr w:type="gramEnd"/>
          </w:p>
        </w:tc>
      </w:tr>
    </w:tbl>
    <w:p w14:paraId="32074AFC" w14:textId="77777777" w:rsidR="00AD6EF7" w:rsidRDefault="00AD6EF7"/>
    <w:sectPr w:rsidR="00AD6EF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FEF"/>
    <w:rsid w:val="0029746F"/>
    <w:rsid w:val="00474FEF"/>
    <w:rsid w:val="004E382C"/>
    <w:rsid w:val="005122EF"/>
    <w:rsid w:val="00AD6EF7"/>
    <w:rsid w:val="00AD7636"/>
    <w:rsid w:val="00F4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E7206"/>
  <w15:chartTrackingRefBased/>
  <w15:docId w15:val="{A55D3A7E-6EE3-48A3-B4A9-857BDD0FA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F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08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aipale</dc:creator>
  <cp:keywords/>
  <dc:description/>
  <cp:lastModifiedBy>Heidi Taipale</cp:lastModifiedBy>
  <cp:revision>5</cp:revision>
  <dcterms:created xsi:type="dcterms:W3CDTF">2022-03-15T16:11:00Z</dcterms:created>
  <dcterms:modified xsi:type="dcterms:W3CDTF">2022-03-15T16:23:00Z</dcterms:modified>
</cp:coreProperties>
</file>